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sz w:val="24"/>
          <w:szCs w:val="24"/>
        </w:rPr>
      </w:pPr>
      <w:r>
        <w:rPr>
          <w:sz w:val="24"/>
          <w:szCs w:val="24"/>
        </w:rPr>
        <w:t>Supplementary table S1 National post-neonatal pneumonia number of deaths and mortality rates (VAM, verbal autopsy model; VRM, vital registration model; Emr: Eastern Mediterranean Region; Eur: Europe Region, Afr: Africa Region; Amr: Americas Region; Sear: South East Asia Region; Wpr: Western Pacific Region; PN: Pneumonia; * Countries that had and HIV ANC score &gt; 7. The VAM used did not include and HIV covariate and when populating the model their HIV-free envelopes were used)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676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867"/>
        <w:gridCol w:w="956"/>
        <w:gridCol w:w="2257"/>
        <w:gridCol w:w="1260"/>
      </w:tblGrid>
      <w:tr>
        <w:trPr>
          <w:trHeight w:val="975" w:hRule="atLeast"/>
        </w:trPr>
        <w:tc>
          <w:tcPr>
            <w:tcW w:w="142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8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WHO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95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Method</w:t>
            </w:r>
          </w:p>
        </w:tc>
        <w:tc>
          <w:tcPr>
            <w:tcW w:w="225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 of 1-59m PN death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% of 1-59m PN deaths over 1-59m total death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95% CI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fghanistan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898 (46445, 93497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 (19, 38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lbani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u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 (38, 8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 (8, 17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lgeri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15 (1652, 429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 (13, 33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ndorr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u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, 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, 0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ngol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409 (14941, 4459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 (12, 35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ntigua and Barbud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0, 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 (6, 12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rmeni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u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 (33, 9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 (7, 21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zerbaijan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u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2 (428, 99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 (14, 32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Bangladesh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a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448 (16199, 31107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 (23, 45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Benin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62 (2753, 733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 (10, 26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Bhutan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a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2 (103, 67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 (15, 99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Bolivi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38 (962, 210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 (13, 27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Bosnia and Herzegovin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u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 (13, 3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 (6, 15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Botswan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1 (79, 25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 (11, 35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Burkina Faso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944 (9141, 2076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 (10, 23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Burundi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43 (2997, 14447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 (9, 44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Cambodi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p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05 (3011, 831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 (14, 39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Cameroon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172 (7532, 1657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 (11, 25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Cape Verde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 (34, 14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 (23, 100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entral African Republic*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02 (2256, 456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 (12, 24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Chad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351 (8712, 2039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 (11, 27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Chin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p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220 (18065, 5746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 (11, 36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Comoros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2 (247, 59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 (18, 43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Congo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45 (1324, 285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 (12, 25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Côte d'Ivoire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69 (5566, 1288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 (11, 26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Cyprus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u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(1, 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 (3, 29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m. Peoples's Rep. of Korea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a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03 (1590, 305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 (18, 34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m. Rep. of the Congo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222 (53666, 116948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 (14, 30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Djibouti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9 (194, 112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 (14, 82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Dominican Republic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8 (245, 81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 (8, 25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Ecuador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6 (335, 89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 (9, 23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Egypt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64 (2614, 905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 (15, 51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El Salvador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3 (120, 29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 (9, 23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Equatorial Guine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4 (332, 67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 (13, 27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Eritre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32 (719, 232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 (10, 32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Ethiopi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137 (26676, 10953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 (13, 55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Fiji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p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 (15, 4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 (9, 26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Gabon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5 (172, 47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 (9, 24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Gambi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7 (361, 115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 (9, 28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Georgi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u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 (101, 26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 (16, 42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Ghan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25 (2611, 941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 (8, 29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Grenad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0, 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 (11, 28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Guatemal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30 (768, 220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 (7, 21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Guine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82 (4735, 971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 (13, 26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Guinea-Bissau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06 (1207, 241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 (13, 26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Guyan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 (59, 12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 (12, 24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Haiti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72 (1548, 5328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 (12, 43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Honduras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7 (168, 83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 (6, 28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Indi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a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4766 (188765, 37136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 (23, 45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Indonesi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a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281 (13579, 3335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 (15, 36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ran (Islamic Republic of)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59 (2379, 762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 (12, 39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Iraq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73 (3145, 665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 (18, 39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Jamaic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9 (60, 22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 (5, 18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Jordan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0 (103, 49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 (10, 46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azakhstan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u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0 (199, 92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 (4, 20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eny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494 (14501, 5927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 (10, 43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iribati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p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 (6, 1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 (10, 23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yrgyzstan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u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1 (333, 75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 (13, 30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ao People's Dem. Republic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p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70 (857, 365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 (13, 54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Lebanon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 (30, 13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 (8, 38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esotho*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4 (456, 158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 (19, 67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beria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38 (1383, 3238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 (10, 23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ibyan Arab Jamahiriya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7 (77, 29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 (7, 28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dagascar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817 (7570, 1835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 (16, 39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lawi*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79 (3168, 721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 (8, 18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Malaysi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p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0 (103, 36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 (6, 20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Maldives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a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 (10, 2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 (15, 39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Mali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802 (8585, 1873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 (12, 26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Marshall Islands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p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 (2, 7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 (9, 24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Mauritani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37 (1609, 369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 (21, 49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cronesia (Fed. States of)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p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 (6, 1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 (9, 24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Monaco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u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, 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, 0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Mongoli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p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5 (113, 29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 (8, 22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Montenegro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u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 (1, 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 (6, 12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Morocco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40 (1187, 333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 (14, 39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ozambique*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132 (7468, 1659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 (10, 23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yanmar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a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132 (9956, 3302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 (20, 68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amibia*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7 (146, 45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 (10, 33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Nauru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p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(1, 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 (26, 55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Nepal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a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59 (3250, 639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 (23, 45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Nicaragu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7 (164, 637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 (8, 31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Niger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714 (12693, 2472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 (13, 26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Nigeri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8550 (105218, 209727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 (14, 27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Oman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 (16, 6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 (6, 24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akistan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620 (55171, 90397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 (31, 50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alau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p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, 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(0, 0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apua New Guine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p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45 (1263, 331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 (15, 38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araguay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3 (201, 627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 (10, 32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eru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6 (575, 158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 (8, 22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hilippines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p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55 (4997, 1397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 (13, 35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Qatar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 (3, 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 (4, 4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wand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49 (3502, 1378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 (13, 51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Samo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p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 (6, 1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 (9, 27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Sao Tome and Principe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 (59, 13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 (18, 41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Saudi Arabi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6 (290, 109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 (5, 20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Senegal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56 (3042, 930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 (9, 28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Sierra Leone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83 (3459, 763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 (11, 23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Solomon Islands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p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 (30, 17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 (9, 55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Somali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856 (10535, 2696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 (20, 52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South Afric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53 (3909, 1664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 (8, 32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Sri Lank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a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3 (427, 178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 (18, 74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Sudan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467 (14109, 4688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 (16, 55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Suriname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 (11, 37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 (8, 26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waziland*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4 (80, 25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 (4, 12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Syrian Arab Republic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92 (490, 259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 (10, 53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Tajikistan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u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97 (1004, 1927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 (13, 25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Thailand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a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4 (512, 201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 (13, 49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imor-Leste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ea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6 (413, 145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 (20, 72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Togo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91 (1246, 315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 (10, 24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Tong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p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 (3, 8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 (10, 26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Tunisi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4 (210, 70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 (14, 46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Turkey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u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6 (370, 155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 (4, 15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Turkmenistan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u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7 (432, 88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 (14, 29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Uganda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290 (11923, 3340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 (8, 23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United Arab Emirates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 (7, 7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 (4, 4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ited Republic of Tanzania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015 (13280, 3016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 (11, 26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Uzbekistan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u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80 (1518, 342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 (15, 33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Vanuatu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p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 (14, 8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 (10, 63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Viet Nam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p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R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9 (1011, 259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 (13, 33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Yemen 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m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17 (4237, 15469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 (14, 52)</w:t>
            </w:r>
          </w:p>
        </w:tc>
      </w:tr>
      <w:tr>
        <w:trPr>
          <w:trHeight w:val="25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Zambia*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17 (5553, 11003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 (10, 19)</w:t>
            </w:r>
          </w:p>
        </w:tc>
      </w:tr>
      <w:tr>
        <w:trPr>
          <w:trHeight w:val="65" w:hRule="atLeast"/>
        </w:trPr>
        <w:tc>
          <w:tcPr>
            <w:tcW w:w="142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Zimbabwe*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fr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M</w:t>
            </w:r>
          </w:p>
        </w:tc>
        <w:tc>
          <w:tcPr>
            <w:tcW w:w="225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93 (2060, 464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 (8, 19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8:27:00Z</dcterms:created>
  <dc:creator>E Theodoratou</dc:creator>
  <dc:description/>
  <cp:keywords/>
  <dc:language>en-US</dc:language>
  <cp:lastModifiedBy>E Theodoratou</cp:lastModifiedBy>
  <dcterms:modified xsi:type="dcterms:W3CDTF">2011-09-05T08:34:00Z</dcterms:modified>
  <cp:revision>5</cp:revision>
  <dc:subject/>
  <dc:title>Supplementary table S1 National post-neonatal and child pneumonia number of deaths and mortality rates</dc:title>
</cp:coreProperties>
</file>